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F11E5" w14:textId="77777777" w:rsidR="00BC21F5" w:rsidRDefault="00BC21F5" w:rsidP="00BC21F5">
      <w:pPr>
        <w:pStyle w:val="a3"/>
        <w:jc w:val="both"/>
        <w:rPr>
          <w:rFonts w:eastAsiaTheme="minorEastAsia"/>
          <w:color w:val="auto"/>
          <w:sz w:val="24"/>
          <w:szCs w:val="24"/>
          <w:lang w:eastAsia="en-US"/>
        </w:rPr>
      </w:pPr>
      <w:bookmarkStart w:id="0" w:name="_Hlk113969718"/>
      <w:r w:rsidRPr="00F70034">
        <w:rPr>
          <w:rFonts w:eastAsiaTheme="minorEastAsia"/>
          <w:color w:val="auto"/>
          <w:sz w:val="24"/>
          <w:szCs w:val="24"/>
          <w:lang w:eastAsia="en-US"/>
        </w:rPr>
        <w:t xml:space="preserve">Appendix </w:t>
      </w:r>
      <w:bookmarkEnd w:id="0"/>
      <w:r>
        <w:rPr>
          <w:rFonts w:eastAsiaTheme="minorEastAsia"/>
          <w:color w:val="auto"/>
          <w:sz w:val="24"/>
          <w:szCs w:val="24"/>
          <w:lang w:eastAsia="en-US"/>
        </w:rPr>
        <w:t>3. The s</w:t>
      </w:r>
      <w:r w:rsidRPr="00E614DA">
        <w:rPr>
          <w:rFonts w:eastAsiaTheme="minorEastAsia"/>
          <w:color w:val="auto"/>
          <w:sz w:val="24"/>
          <w:szCs w:val="24"/>
          <w:lang w:eastAsia="en-US"/>
        </w:rPr>
        <w:t xml:space="preserve">equence information </w:t>
      </w:r>
      <w:r>
        <w:rPr>
          <w:rFonts w:eastAsiaTheme="minorEastAsia"/>
          <w:color w:val="auto"/>
          <w:sz w:val="24"/>
          <w:szCs w:val="24"/>
          <w:lang w:eastAsia="en-US"/>
        </w:rPr>
        <w:t>of</w:t>
      </w:r>
      <w:r w:rsidRPr="00E614DA">
        <w:rPr>
          <w:rFonts w:eastAsiaTheme="minorEastAsia"/>
          <w:color w:val="auto"/>
          <w:sz w:val="24"/>
          <w:szCs w:val="24"/>
          <w:lang w:eastAsia="en-US"/>
        </w:rPr>
        <w:t xml:space="preserve"> </w:t>
      </w:r>
      <w:r>
        <w:rPr>
          <w:rFonts w:eastAsiaTheme="minorEastAsia"/>
          <w:color w:val="auto"/>
          <w:sz w:val="24"/>
          <w:szCs w:val="24"/>
          <w:lang w:eastAsia="en-US"/>
        </w:rPr>
        <w:t>L</w:t>
      </w:r>
      <w:r w:rsidRPr="00E614DA">
        <w:rPr>
          <w:rFonts w:eastAsiaTheme="minorEastAsia"/>
          <w:color w:val="auto"/>
          <w:sz w:val="24"/>
          <w:szCs w:val="24"/>
          <w:lang w:eastAsia="en-US"/>
        </w:rPr>
        <w:t>egpd</w:t>
      </w:r>
      <w:r>
        <w:rPr>
          <w:rFonts w:eastAsiaTheme="minorEastAsia"/>
          <w:color w:val="auto"/>
          <w:sz w:val="24"/>
          <w:szCs w:val="24"/>
          <w:lang w:eastAsia="en-US"/>
        </w:rPr>
        <w:t>-</w:t>
      </w:r>
      <w:r w:rsidRPr="00E614DA">
        <w:rPr>
          <w:rFonts w:eastAsiaTheme="minorEastAsia"/>
          <w:color w:val="auto"/>
          <w:sz w:val="24"/>
          <w:szCs w:val="24"/>
          <w:lang w:eastAsia="en-US"/>
        </w:rPr>
        <w:t>2</w:t>
      </w:r>
    </w:p>
    <w:p w14:paraId="663E7673" w14:textId="77777777" w:rsidR="00BC21F5" w:rsidRDefault="00BC21F5" w:rsidP="00BC21F5">
      <w:pPr>
        <w:pStyle w:val="a3"/>
        <w:jc w:val="both"/>
        <w:rPr>
          <w:rFonts w:eastAsiaTheme="minorEastAsia"/>
          <w:color w:val="auto"/>
          <w:sz w:val="24"/>
          <w:szCs w:val="24"/>
          <w:lang w:eastAsia="en-US"/>
        </w:rPr>
      </w:pPr>
      <w:r w:rsidRPr="00FD3619">
        <w:rPr>
          <w:rFonts w:eastAsiaTheme="minorEastAsia"/>
          <w:color w:val="auto"/>
          <w:sz w:val="24"/>
          <w:szCs w:val="24"/>
          <w:lang w:eastAsia="en-US"/>
        </w:rPr>
        <w:t>ATTCAAGCAGTCAATGGATTGGAGTGTATTTAGAATCGAAGGTTGTGGAACAAGGAAAAGATGCGGACGAAAAACACAACTGATCCTTTTATAGATAATCGCGCTTCAGTCAAATCTTGATTGCGTGATGTTGTGACTTCGACAATAGCCCTAAAAGTCTAGACCTTAAAACACTTTAGTACCTCGGACCTGCGATTGGGTAGGATTTATTGGCCGAGTCCTTTGGGATGGACTGCCAATCAGCGAACGTTCTTCAGTTCTATCGCCCCATGACTAAGGTTGCCTGGAACCGTGCTCGAGCTTTGGATGGAAGTGCCTTTGAAAGGCCCTGCAAAGTCTTGCAAATGCTACAGCTTCCTCCCTGGCCTGGGTTTGTTGTTCTAGAACTACTCTCATTCTTATCTTCTGCATACAACCATTTCATGATATCCCAGGATACACCGGTTTCACCGTAGTAGCCTTATGGATGCAACTTTGACGCACTGACAATCTGACTGATATCGACCAATAAAAATAGATAAAACTCCCTGTTCGAGTCCTTTCCGTGATACATGCGGCTCTCCGACTGCACTCTAACGCCGATAGGATACGGGCCCGCTCAGATAACCAGCATAAAGGGATGCTCATGCAACTCTTTTCGGTTTGGCGTAAAACCTGAACTCTCGCATCTACGACAAAACGGATTTATCTGGTGCATATGCAGAGCAAGGGATTAGAGGCAAGGCCTGAAACGAAATACCTCTCAACCGATGTATAATCACTCCCGAGTTAACTGCTATACTCCAGCTAAGGCCATCCTGTACATTAGCGCGACCGGACCCGGCCTCTTCACGAGCTTTCTTGGTCATTGTTCACTAAGCTAGTACGACAAGAGTCGCATCTCACTCTCAGTCTGGAAAGAGAAAAGATTCCGCTCGACGAAATCATAAAAATTCAGTGCAACTGATGTCATGTGACCGGGGATATGCCCGATATGGCTTGTCACAAGATATATCAGTTATGCTGCAACTTATGAGCGTATTCGCAACCACCTCAAACTTCG</w:t>
      </w:r>
    </w:p>
    <w:p w14:paraId="3E3200EA" w14:textId="77777777" w:rsidR="00AE3536" w:rsidRPr="00BC21F5" w:rsidRDefault="00AE3536"/>
    <w:sectPr w:rsidR="00AE3536" w:rsidRPr="00BC21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1F5"/>
    <w:rsid w:val="00AE3536"/>
    <w:rsid w:val="00BC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01736"/>
  <w15:chartTrackingRefBased/>
  <w15:docId w15:val="{FC0075D3-DE92-45CC-9C78-83E61A403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里的文字"/>
    <w:basedOn w:val="a"/>
    <w:link w:val="a4"/>
    <w:qFormat/>
    <w:rsid w:val="00BC21F5"/>
    <w:pPr>
      <w:widowControl/>
      <w:spacing w:line="360" w:lineRule="auto"/>
      <w:jc w:val="center"/>
    </w:pPr>
    <w:rPr>
      <w:rFonts w:ascii="Times New Roman" w:eastAsia="宋体" w:hAnsi="Times New Roman" w:cs="Times New Roman"/>
      <w:color w:val="000000"/>
      <w:kern w:val="0"/>
      <w:szCs w:val="18"/>
    </w:rPr>
  </w:style>
  <w:style w:type="character" w:customStyle="1" w:styleId="a4">
    <w:name w:val="图表里的文字 字符"/>
    <w:link w:val="a3"/>
    <w:qFormat/>
    <w:rsid w:val="00BC21F5"/>
    <w:rPr>
      <w:rFonts w:ascii="Times New Roman" w:eastAsia="宋体" w:hAnsi="Times New Roman" w:cs="Times New Roman"/>
      <w:color w:val="000000"/>
      <w:kern w:val="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 云燕</dc:creator>
  <cp:keywords/>
  <dc:description/>
  <cp:lastModifiedBy>凌 云燕</cp:lastModifiedBy>
  <cp:revision>1</cp:revision>
  <dcterms:created xsi:type="dcterms:W3CDTF">2022-10-29T09:54:00Z</dcterms:created>
  <dcterms:modified xsi:type="dcterms:W3CDTF">2022-10-29T09:54:00Z</dcterms:modified>
</cp:coreProperties>
</file>